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AE10F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color w:val="000000" w:themeColor="text1"/>
          <w:sz w:val="22"/>
          <w:szCs w:val="22"/>
        </w:rPr>
      </w:pPr>
      <w:r w:rsidRPr="00A074D9">
        <w:rPr>
          <w:rFonts w:ascii="Arial" w:eastAsia="MS Mincho" w:hAnsi="Arial" w:cs="Arial"/>
          <w:bCs/>
          <w:color w:val="000000" w:themeColor="text1"/>
          <w:sz w:val="22"/>
          <w:szCs w:val="22"/>
        </w:rPr>
        <w:t>Additional file</w:t>
      </w:r>
      <w:r w:rsidRPr="00A074D9">
        <w:rPr>
          <w:rFonts w:ascii="Arial" w:eastAsia="MS Mincho" w:hAnsi="Arial" w:cs="Arial"/>
          <w:bCs/>
          <w:color w:val="000000" w:themeColor="text1"/>
          <w:sz w:val="22"/>
          <w:szCs w:val="22"/>
        </w:rPr>
        <w:t xml:space="preserve"> 1</w:t>
      </w:r>
    </w:p>
    <w:p w14:paraId="1E9F0040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color w:val="000000" w:themeColor="text1"/>
          <w:sz w:val="22"/>
          <w:szCs w:val="22"/>
        </w:rPr>
      </w:pPr>
    </w:p>
    <w:p w14:paraId="1F7820EE" w14:textId="5F906165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A074D9">
        <w:rPr>
          <w:rFonts w:ascii="Arial" w:eastAsia="MS Mincho" w:hAnsi="Arial" w:cs="Arial"/>
          <w:b/>
          <w:color w:val="000000" w:themeColor="text1"/>
          <w:sz w:val="22"/>
          <w:szCs w:val="22"/>
        </w:rPr>
        <w:t>Status definition</w:t>
      </w:r>
      <w:r>
        <w:rPr>
          <w:rFonts w:ascii="Arial" w:eastAsia="MS Mincho" w:hAnsi="Arial" w:cs="Arial"/>
          <w:b/>
          <w:color w:val="000000" w:themeColor="text1"/>
          <w:sz w:val="22"/>
          <w:szCs w:val="22"/>
        </w:rPr>
        <w:t>s and set conditions</w:t>
      </w:r>
    </w:p>
    <w:p w14:paraId="53F4EBAE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p w14:paraId="5E941A1C" w14:textId="080268D0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A074D9">
        <w:rPr>
          <w:rFonts w:ascii="Arial" w:eastAsia="MS Mincho" w:hAnsi="Arial" w:cs="Arial"/>
          <w:b/>
          <w:sz w:val="22"/>
          <w:szCs w:val="22"/>
        </w:rPr>
        <w:t xml:space="preserve">Table S1: </w:t>
      </w:r>
      <w:r w:rsidRPr="00A074D9">
        <w:rPr>
          <w:rFonts w:ascii="Arial" w:eastAsia="MS Mincho" w:hAnsi="Arial" w:cs="Arial"/>
          <w:b/>
          <w:color w:val="000000" w:themeColor="text1"/>
          <w:sz w:val="22"/>
          <w:szCs w:val="22"/>
        </w:rPr>
        <w:t>Status definition</w:t>
      </w:r>
      <w:r w:rsidR="00FA19D0">
        <w:rPr>
          <w:rFonts w:ascii="Arial" w:eastAsia="MS Mincho" w:hAnsi="Arial" w:cs="Arial"/>
          <w:b/>
          <w:color w:val="000000" w:themeColor="text1"/>
          <w:sz w:val="22"/>
          <w:szCs w:val="22"/>
        </w:rPr>
        <w:t>s</w:t>
      </w:r>
      <w:r>
        <w:rPr>
          <w:rFonts w:ascii="Arial" w:eastAsia="MS Mincho" w:hAnsi="Arial" w:cs="Arial"/>
          <w:b/>
          <w:color w:val="000000" w:themeColor="text1"/>
          <w:sz w:val="22"/>
          <w:szCs w:val="22"/>
        </w:rPr>
        <w:t xml:space="preserve"> and set conditions</w:t>
      </w:r>
      <w:r>
        <w:rPr>
          <w:rFonts w:ascii="Arial" w:eastAsia="MS Mincho" w:hAnsi="Arial" w:cs="Arial"/>
          <w:b/>
          <w:color w:val="000000" w:themeColor="text1"/>
          <w:sz w:val="22"/>
          <w:szCs w:val="22"/>
        </w:rPr>
        <w:t>. O</w:t>
      </w:r>
      <w:r w:rsidRPr="00A074D9">
        <w:rPr>
          <w:rFonts w:ascii="Arial" w:eastAsia="MS Mincho" w:hAnsi="Arial" w:cs="Arial"/>
          <w:b/>
          <w:sz w:val="22"/>
          <w:szCs w:val="22"/>
        </w:rPr>
        <w:t>riginal items used in the socio-economic panel (SOEP).</w:t>
      </w:r>
    </w:p>
    <w:p w14:paraId="72BA813B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928"/>
        <w:gridCol w:w="3101"/>
        <w:gridCol w:w="4180"/>
      </w:tblGrid>
      <w:tr w:rsidR="00A074D9" w:rsidRPr="00A074D9" w14:paraId="6875DAC6" w14:textId="77777777" w:rsidTr="000E5AA1">
        <w:tc>
          <w:tcPr>
            <w:tcW w:w="1928" w:type="dxa"/>
          </w:tcPr>
          <w:p w14:paraId="77FCA533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/>
                <w:sz w:val="22"/>
                <w:szCs w:val="22"/>
              </w:rPr>
              <w:t>Independent variables</w:t>
            </w:r>
          </w:p>
        </w:tc>
        <w:tc>
          <w:tcPr>
            <w:tcW w:w="3101" w:type="dxa"/>
          </w:tcPr>
          <w:p w14:paraId="325A7D9B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/>
                <w:sz w:val="22"/>
                <w:szCs w:val="22"/>
              </w:rPr>
              <w:t>Items</w:t>
            </w:r>
          </w:p>
        </w:tc>
        <w:tc>
          <w:tcPr>
            <w:tcW w:w="4180" w:type="dxa"/>
          </w:tcPr>
          <w:p w14:paraId="54916253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/>
                <w:sz w:val="22"/>
                <w:szCs w:val="22"/>
              </w:rPr>
              <w:t>Additional conditions</w:t>
            </w:r>
          </w:p>
        </w:tc>
      </w:tr>
      <w:tr w:rsidR="00A074D9" w:rsidRPr="00A074D9" w14:paraId="15427C35" w14:textId="77777777" w:rsidTr="000E5AA1">
        <w:tc>
          <w:tcPr>
            <w:tcW w:w="1928" w:type="dxa"/>
          </w:tcPr>
          <w:p w14:paraId="0C56C8DB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t xml:space="preserve">Last-year school student </w:t>
            </w:r>
          </w:p>
          <w:p w14:paraId="786434C0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101" w:type="dxa"/>
          </w:tcPr>
          <w:p w14:paraId="3748969F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If you are currently in education or training: What type of education or training are you pursuing?                                        -&gt; Secondary school (lower, intermediate, upper)</w:t>
            </w:r>
          </w:p>
        </w:tc>
        <w:tc>
          <w:tcPr>
            <w:tcW w:w="4180" w:type="dxa"/>
          </w:tcPr>
          <w:p w14:paraId="76C728C0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Currently enrolled in lower, intermediate or upper secondary school</w:t>
            </w:r>
          </w:p>
          <w:p w14:paraId="51734988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Not a school student in the next year</w:t>
            </w:r>
          </w:p>
          <w:p w14:paraId="4ED8C2F1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Starting VET or entering university in the next year or the year after next (to account for potential delays, such as waiting for a spot)</w:t>
            </w:r>
          </w:p>
          <w:p w14:paraId="6CBB7DE7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Not a vocational apprentice (occurred in cases where individuals completed intermediate or upper secondary school during an apprenticeship, which was started after completing lower or intermediate secondary school) </w:t>
            </w:r>
          </w:p>
          <w:p w14:paraId="6FD9E566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No limitation on weekly working hours alongside school, as this is not regulated in Germany</w:t>
            </w:r>
          </w:p>
        </w:tc>
      </w:tr>
      <w:tr w:rsidR="00A074D9" w:rsidRPr="00A074D9" w14:paraId="2AFE4881" w14:textId="77777777" w:rsidTr="000E5AA1">
        <w:tc>
          <w:tcPr>
            <w:tcW w:w="1928" w:type="dxa"/>
          </w:tcPr>
          <w:p w14:paraId="32A3C45D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t>First- and last-year vocational apprentice</w:t>
            </w:r>
          </w:p>
        </w:tc>
        <w:tc>
          <w:tcPr>
            <w:tcW w:w="3101" w:type="dxa"/>
          </w:tcPr>
          <w:p w14:paraId="4FB0E5B9" w14:textId="4EBD43B8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Are you currently employed? Which one of the following applies best to your status?        </w:t>
            </w:r>
            <w:r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               </w:t>
            </w: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-&gt; Completing in-service training / apprentice- </w:t>
            </w:r>
          </w:p>
          <w:p w14:paraId="5069BE0D" w14:textId="77777777" w:rsidR="00A074D9" w:rsidRPr="00A074D9" w:rsidRDefault="00A074D9" w:rsidP="000E5AA1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  <w:lang w:val="de-DE"/>
              </w:rPr>
              <w:t xml:space="preserve">ship / in-service retraining </w:t>
            </w:r>
          </w:p>
        </w:tc>
        <w:tc>
          <w:tcPr>
            <w:tcW w:w="4180" w:type="dxa"/>
          </w:tcPr>
          <w:p w14:paraId="03ACDC62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Currently employed as an apprentice</w:t>
            </w:r>
          </w:p>
          <w:p w14:paraId="198F3F0C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Weekly working &gt;0 hours (thus, marginally employed or unemployed individuals are excluded, as well as those in purely school-based training, since we assumed no significant differences in comparison to school)</w:t>
            </w:r>
          </w:p>
          <w:p w14:paraId="27725F9D" w14:textId="77777777" w:rsidR="00A074D9" w:rsidRPr="00A074D9" w:rsidRDefault="00A074D9" w:rsidP="000E5AA1">
            <w:pPr>
              <w:spacing w:line="276" w:lineRule="auto"/>
              <w:ind w:left="360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First-year:</w:t>
            </w:r>
          </w:p>
          <w:p w14:paraId="69CAE2F9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Not been in VET in the last year</w:t>
            </w:r>
          </w:p>
          <w:p w14:paraId="27725B9A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Been a school student in the last or second-to-last year (to account for potential delays, such as waiting for a spot)</w:t>
            </w:r>
          </w:p>
          <w:p w14:paraId="6930E10F" w14:textId="77777777" w:rsidR="00A074D9" w:rsidRPr="00A074D9" w:rsidRDefault="00A074D9" w:rsidP="000E5AA1">
            <w:pPr>
              <w:spacing w:line="276" w:lineRule="auto"/>
              <w:ind w:left="360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Last-year: </w:t>
            </w:r>
          </w:p>
          <w:p w14:paraId="1336EC8C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lastRenderedPageBreak/>
              <w:t>No longer in any training or education in the next or the following year (i.e., school, VET, university)</w:t>
            </w:r>
          </w:p>
          <w:p w14:paraId="3D1D6025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</w:p>
        </w:tc>
      </w:tr>
      <w:tr w:rsidR="00A074D9" w:rsidRPr="00A074D9" w14:paraId="1DBC883C" w14:textId="77777777" w:rsidTr="000E5AA1">
        <w:tc>
          <w:tcPr>
            <w:tcW w:w="1928" w:type="dxa"/>
          </w:tcPr>
          <w:p w14:paraId="78304744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lastRenderedPageBreak/>
              <w:t>First- and last-year university student</w:t>
            </w:r>
          </w:p>
        </w:tc>
        <w:tc>
          <w:tcPr>
            <w:tcW w:w="3101" w:type="dxa"/>
          </w:tcPr>
          <w:p w14:paraId="6F2AE3B3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Are you currently in education or training? What type of education or training are you pursuing?   </w:t>
            </w:r>
          </w:p>
          <w:p w14:paraId="5B6E4EB9" w14:textId="77777777" w:rsidR="00A074D9" w:rsidRPr="00A074D9" w:rsidRDefault="00A074D9" w:rsidP="000E5AA1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-&gt; University</w:t>
            </w:r>
          </w:p>
        </w:tc>
        <w:tc>
          <w:tcPr>
            <w:tcW w:w="4180" w:type="dxa"/>
          </w:tcPr>
          <w:p w14:paraId="31CF036C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Currently enrolled at a university</w:t>
            </w:r>
          </w:p>
          <w:p w14:paraId="6DC31582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Weekly working &lt;=20 hours (students working more than 20 hours are counted as employees and are required to pay full social security contributions in Germany; during semester breaks, students are allowed to work more hours according to law, but we cannot verify whether an individual is currently in a semester or not)</w:t>
            </w:r>
          </w:p>
          <w:p w14:paraId="701CFCCE" w14:textId="77777777" w:rsidR="00A074D9" w:rsidRPr="00A074D9" w:rsidRDefault="00A074D9" w:rsidP="000E5AA1">
            <w:pPr>
              <w:spacing w:line="276" w:lineRule="auto"/>
              <w:ind w:left="360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First-year:</w:t>
            </w:r>
          </w:p>
          <w:p w14:paraId="231B7049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Not been a university student in the last year</w:t>
            </w:r>
          </w:p>
          <w:p w14:paraId="6EAF6753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Been a school student in the last or second-to-last year (to account for potential delays, such as waiting for a spot)</w:t>
            </w:r>
          </w:p>
          <w:p w14:paraId="5A1BCDF1" w14:textId="77777777" w:rsidR="00A074D9" w:rsidRPr="00A074D9" w:rsidRDefault="00A074D9" w:rsidP="000E5AA1">
            <w:pPr>
              <w:spacing w:line="276" w:lineRule="auto"/>
              <w:ind w:left="360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Last-year:</w:t>
            </w:r>
          </w:p>
          <w:p w14:paraId="77B87AE0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No longer in any training or education in the next or the following year (i.e., school, VET, university)</w:t>
            </w:r>
          </w:p>
          <w:p w14:paraId="7B4EEBE4" w14:textId="77777777" w:rsidR="00A074D9" w:rsidRPr="00A074D9" w:rsidRDefault="00A074D9" w:rsidP="000E5AA1">
            <w:pPr>
              <w:spacing w:line="276" w:lineRule="auto"/>
              <w:ind w:left="360"/>
              <w:rPr>
                <w:rFonts w:ascii="Arial" w:eastAsia="MS Mincho" w:hAnsi="Arial" w:cs="Arial"/>
                <w:bCs/>
                <w:sz w:val="22"/>
                <w:szCs w:val="22"/>
              </w:rPr>
            </w:pPr>
          </w:p>
        </w:tc>
      </w:tr>
      <w:tr w:rsidR="00A074D9" w:rsidRPr="00A074D9" w14:paraId="2D3C34F9" w14:textId="77777777" w:rsidTr="000E5AA1">
        <w:tc>
          <w:tcPr>
            <w:tcW w:w="1928" w:type="dxa"/>
          </w:tcPr>
          <w:p w14:paraId="64C329C1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t>Job starter after VET completion</w:t>
            </w:r>
          </w:p>
          <w:p w14:paraId="2E25C7A7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</w:p>
        </w:tc>
        <w:tc>
          <w:tcPr>
            <w:tcW w:w="3101" w:type="dxa"/>
          </w:tcPr>
          <w:p w14:paraId="7A6912C7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Are you currently employed? Which of the following applies best to your status? </w:t>
            </w:r>
          </w:p>
          <w:p w14:paraId="2C025694" w14:textId="77777777" w:rsidR="00A074D9" w:rsidRPr="00A074D9" w:rsidRDefault="00A074D9" w:rsidP="000E5AA1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-&gt; Employed full-time</w:t>
            </w:r>
          </w:p>
          <w:p w14:paraId="70C03006" w14:textId="77777777" w:rsidR="00A074D9" w:rsidRPr="00A074D9" w:rsidRDefault="00A074D9" w:rsidP="000E5AA1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-&gt; Employed part-time</w:t>
            </w:r>
          </w:p>
        </w:tc>
        <w:tc>
          <w:tcPr>
            <w:tcW w:w="4180" w:type="dxa"/>
          </w:tcPr>
          <w:p w14:paraId="17FF423B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Been an apprentice in the last or second-to-last year (to account for potential delays, such as searching for a job)</w:t>
            </w:r>
          </w:p>
          <w:p w14:paraId="369C8236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Weekly working &gt;=17 hours (among vocational professions, we found the shortest regular full-time working hours in the metal and electrical industry, with 35 hours; we have decided not to consider someone who works less than 50% (rounded down: 17 hours) as a job starter)</w:t>
            </w:r>
          </w:p>
        </w:tc>
      </w:tr>
      <w:tr w:rsidR="00A074D9" w:rsidRPr="00A074D9" w14:paraId="558FA23D" w14:textId="77777777" w:rsidTr="000E5AA1">
        <w:tc>
          <w:tcPr>
            <w:tcW w:w="1928" w:type="dxa"/>
          </w:tcPr>
          <w:p w14:paraId="79C908C0" w14:textId="77777777" w:rsidR="00A074D9" w:rsidRPr="00A074D9" w:rsidRDefault="00A074D9" w:rsidP="000E5AA1">
            <w:pPr>
              <w:spacing w:line="276" w:lineRule="auto"/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i/>
                <w:iCs/>
                <w:sz w:val="22"/>
                <w:szCs w:val="22"/>
              </w:rPr>
              <w:t>Job starter after university graduation</w:t>
            </w:r>
          </w:p>
        </w:tc>
        <w:tc>
          <w:tcPr>
            <w:tcW w:w="3101" w:type="dxa"/>
          </w:tcPr>
          <w:p w14:paraId="306194DA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 xml:space="preserve">Are you currently employed? Which of the following applies best to your status? </w:t>
            </w:r>
          </w:p>
          <w:p w14:paraId="2A9846A3" w14:textId="77777777" w:rsidR="00A074D9" w:rsidRPr="00A074D9" w:rsidRDefault="00A074D9" w:rsidP="000E5AA1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t>-&gt; Employed full-time</w:t>
            </w:r>
          </w:p>
          <w:p w14:paraId="2EDAB415" w14:textId="77777777" w:rsidR="00A074D9" w:rsidRPr="00A074D9" w:rsidRDefault="00A074D9" w:rsidP="00A074D9">
            <w:pPr>
              <w:pStyle w:val="Listenabsatz"/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lastRenderedPageBreak/>
              <w:t>-&gt; Employed part-time</w:t>
            </w:r>
          </w:p>
        </w:tc>
        <w:tc>
          <w:tcPr>
            <w:tcW w:w="4180" w:type="dxa"/>
          </w:tcPr>
          <w:p w14:paraId="173B4D71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lastRenderedPageBreak/>
              <w:t>Been a university student in the last or second-to-last year (to account for potential delays, such as searching for a job)</w:t>
            </w:r>
          </w:p>
          <w:p w14:paraId="5916AA49" w14:textId="77777777" w:rsidR="00A074D9" w:rsidRPr="00A074D9" w:rsidRDefault="00A074D9" w:rsidP="000E5AA1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A074D9">
              <w:rPr>
                <w:rFonts w:ascii="Arial" w:eastAsia="MS Mincho" w:hAnsi="Arial" w:cs="Arial"/>
                <w:bCs/>
                <w:sz w:val="22"/>
                <w:szCs w:val="22"/>
              </w:rPr>
              <w:lastRenderedPageBreak/>
              <w:t>Weekly working &gt;=12 hours (among job starters after graduation, we found the shortest regular full-time working hours among teachers, with 25 to 28 hours; we have decided not to consider someone who works less than 50% (rounded down: 12 hours) as a job starter)</w:t>
            </w:r>
          </w:p>
        </w:tc>
      </w:tr>
    </w:tbl>
    <w:p w14:paraId="024FD156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p w14:paraId="5FD63ABB" w14:textId="77777777" w:rsidR="00C93AD3" w:rsidRPr="00A074D9" w:rsidRDefault="00C93AD3">
      <w:pPr>
        <w:rPr>
          <w:rFonts w:ascii="Arial" w:hAnsi="Arial" w:cs="Arial"/>
        </w:rPr>
      </w:pPr>
    </w:p>
    <w:sectPr w:rsidR="00C93AD3" w:rsidRPr="00A074D9" w:rsidSect="00A074D9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2F3A53"/>
    <w:multiLevelType w:val="hybridMultilevel"/>
    <w:tmpl w:val="9EAEFFBA"/>
    <w:lvl w:ilvl="0" w:tplc="47DEA1CC">
      <w:start w:val="15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71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D9"/>
    <w:rsid w:val="002F126E"/>
    <w:rsid w:val="00647E57"/>
    <w:rsid w:val="00966CD4"/>
    <w:rsid w:val="00A074D9"/>
    <w:rsid w:val="00A169DF"/>
    <w:rsid w:val="00C93AD3"/>
    <w:rsid w:val="00FA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0643B"/>
  <w15:chartTrackingRefBased/>
  <w15:docId w15:val="{AD8CDB34-AE6C-44C1-8EB7-3ABDC53F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74D9"/>
    <w:pPr>
      <w:spacing w:after="0" w:line="240" w:lineRule="auto"/>
    </w:pPr>
    <w:rPr>
      <w:rFonts w:ascii="Cambria" w:eastAsiaTheme="minorEastAsia" w:hAnsi="Cambria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7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7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7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74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74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74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74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74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74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74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74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74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74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74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7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74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74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74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74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74D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07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u</dc:creator>
  <cp:keywords/>
  <dc:description/>
  <cp:lastModifiedBy>Jessica Bau</cp:lastModifiedBy>
  <cp:revision>2</cp:revision>
  <dcterms:created xsi:type="dcterms:W3CDTF">2024-12-04T12:41:00Z</dcterms:created>
  <dcterms:modified xsi:type="dcterms:W3CDTF">2024-12-04T12:49:00Z</dcterms:modified>
</cp:coreProperties>
</file>